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708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812"/>
        <w:gridCol w:w="1276"/>
      </w:tblGrid>
      <w:tr w:rsidR="005549E2" w:rsidRPr="00B907A8" w:rsidTr="00B5277C">
        <w:tc>
          <w:tcPr>
            <w:tcW w:w="7088" w:type="dxa"/>
            <w:gridSpan w:val="2"/>
          </w:tcPr>
          <w:p w:rsidR="005549E2" w:rsidRPr="00C554FE" w:rsidRDefault="005549E2" w:rsidP="00B527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72232387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3 Table</w:t>
            </w:r>
            <w:r w:rsidRPr="005701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Phenomenology Codebook: Number and proportions of predetermined (Lindahl et al., 2017) found adverse events in interview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uring Mindfulness-Based Cognitive Therapy in patients with bipolar disorder (</w:t>
            </w:r>
            <w:r w:rsidRPr="00BF5A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= 19)</w:t>
            </w:r>
          </w:p>
        </w:tc>
      </w:tr>
      <w:tr w:rsidR="005549E2" w:rsidRPr="00570131" w:rsidTr="00B5277C">
        <w:tc>
          <w:tcPr>
            <w:tcW w:w="5812" w:type="dxa"/>
          </w:tcPr>
          <w:p w:rsidR="005549E2" w:rsidRPr="00570131" w:rsidRDefault="005549E2" w:rsidP="00B527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1" w:name="_Hlk69388420"/>
            <w:r w:rsidRPr="0057013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omains and codes</w:t>
            </w:r>
          </w:p>
        </w:tc>
        <w:tc>
          <w:tcPr>
            <w:tcW w:w="1276" w:type="dxa"/>
          </w:tcPr>
          <w:p w:rsidR="005549E2" w:rsidRPr="00570131" w:rsidRDefault="005549E2" w:rsidP="00B5277C">
            <w:r w:rsidRPr="0057013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Frequency </w:t>
            </w:r>
            <w:r w:rsidRPr="0057013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</w:p>
        </w:tc>
      </w:tr>
      <w:tr w:rsidR="005549E2" w:rsidRPr="0004468D" w:rsidTr="00B5277C">
        <w:tc>
          <w:tcPr>
            <w:tcW w:w="7088" w:type="dxa"/>
            <w:gridSpan w:val="2"/>
            <w:shd w:val="clear" w:color="auto" w:fill="808080" w:themeFill="background1" w:themeFillShade="80"/>
          </w:tcPr>
          <w:p w:rsidR="005549E2" w:rsidRPr="00570131" w:rsidRDefault="005549E2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fective domain</w:t>
            </w:r>
          </w:p>
        </w:tc>
      </w:tr>
      <w:tr w:rsidR="005549E2" w:rsidRPr="00570131" w:rsidTr="00B5277C">
        <w:tc>
          <w:tcPr>
            <w:tcW w:w="5812" w:type="dxa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, Anxiety, Panic, or Paranoia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</w:tr>
      <w:tr w:rsidR="005549E2" w:rsidRPr="00570131" w:rsidTr="00B5277C">
        <w:tc>
          <w:tcPr>
            <w:tcW w:w="5812" w:type="dxa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on, Dysphoria, or Grief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5549E2" w:rsidRPr="00570131" w:rsidTr="00B5277C">
        <w:tc>
          <w:tcPr>
            <w:tcW w:w="5812" w:type="dxa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Doubt, Faith, Trust, or Commitment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5549E2" w:rsidRPr="00570131" w:rsidTr="00B5277C">
        <w:tc>
          <w:tcPr>
            <w:tcW w:w="5812" w:type="dxa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itation or Irritability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5549E2" w:rsidRPr="00570131" w:rsidTr="00B5277C">
        <w:tc>
          <w:tcPr>
            <w:tcW w:w="5812" w:type="dxa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-experiencing of Traumatic Memories or Affect without Recollection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5549E2" w:rsidRPr="00570131" w:rsidTr="00B5277C">
        <w:tc>
          <w:tcPr>
            <w:tcW w:w="5812" w:type="dxa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ge, Anger, or Aggression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5549E2" w:rsidRPr="00570131" w:rsidTr="00B5277C">
        <w:tc>
          <w:tcPr>
            <w:tcW w:w="5812" w:type="dxa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Affect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5549E2" w:rsidRPr="00570131" w:rsidTr="00B5277C">
        <w:tc>
          <w:tcPr>
            <w:tcW w:w="5812" w:type="dxa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ying or Laughing 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5549E2" w:rsidRPr="00570131" w:rsidTr="00B5277C">
        <w:tc>
          <w:tcPr>
            <w:tcW w:w="5812" w:type="dxa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Conscious Emotions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5549E2" w:rsidRPr="00570131" w:rsidTr="00B5277C">
        <w:tc>
          <w:tcPr>
            <w:tcW w:w="5812" w:type="dxa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fective Flattening, Emotional Detachment, or Alexithymia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5549E2" w:rsidRPr="00570131" w:rsidTr="00B5277C">
        <w:tc>
          <w:tcPr>
            <w:tcW w:w="5812" w:type="dxa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fective Liability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5549E2" w:rsidRPr="00570131" w:rsidTr="00B5277C">
        <w:tc>
          <w:tcPr>
            <w:tcW w:w="5812" w:type="dxa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athic or Affiliative Changes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5549E2" w:rsidRPr="00570131" w:rsidTr="00B5277C">
        <w:tc>
          <w:tcPr>
            <w:tcW w:w="5812" w:type="dxa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icidality 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7088" w:type="dxa"/>
            <w:gridSpan w:val="2"/>
            <w:shd w:val="clear" w:color="auto" w:fill="808080" w:themeFill="background1" w:themeFillShade="80"/>
          </w:tcPr>
          <w:p w:rsidR="005549E2" w:rsidRPr="00570131" w:rsidRDefault="005549E2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gnitive domain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 Cognitive Processing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rity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Worldview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Executive Functioning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usional, Irrational, or Paranormal Beliefs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integration of Conceptual Meaning Structures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ntal Stillness 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-Cognition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rupulosity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vid Imagery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7088" w:type="dxa"/>
            <w:gridSpan w:val="2"/>
            <w:shd w:val="clear" w:color="auto" w:fill="808080" w:themeFill="background1" w:themeFillShade="80"/>
          </w:tcPr>
          <w:p w:rsidR="005549E2" w:rsidRPr="00570131" w:rsidRDefault="005549E2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ative Domain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Motivation or Goal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Effort or Striving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hedonia or Avolition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7088" w:type="dxa"/>
            <w:gridSpan w:val="2"/>
            <w:shd w:val="clear" w:color="auto" w:fill="808080" w:themeFill="background1" w:themeFillShade="80"/>
          </w:tcPr>
          <w:p w:rsidR="005549E2" w:rsidRPr="00570131" w:rsidRDefault="005549E2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ual Domain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alization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lucinations, Visions, or Illusions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atosensory Changes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ortions in Time or Space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solution of Objects or Phenomena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ceptual Hypersensitivity 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sual Lights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7088" w:type="dxa"/>
            <w:gridSpan w:val="2"/>
            <w:shd w:val="clear" w:color="auto" w:fill="808080" w:themeFill="background1" w:themeFillShade="80"/>
          </w:tcPr>
          <w:p w:rsidR="005549E2" w:rsidRPr="00570131" w:rsidRDefault="005549E2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e of Self Domain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Sense of Embodiment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Self-Other or Self-World Boundaries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Sense of Ownership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Narrative Self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Sense of Agency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Sense of Basic Self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7088" w:type="dxa"/>
            <w:gridSpan w:val="2"/>
            <w:shd w:val="clear" w:color="auto" w:fill="808080" w:themeFill="background1" w:themeFillShade="80"/>
          </w:tcPr>
          <w:p w:rsidR="005549E2" w:rsidRPr="00570131" w:rsidRDefault="005549E2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Domain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tabs>
                <w:tab w:val="left" w:pos="5124"/>
              </w:tabs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 Sociality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Relationship to Meditation Community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cupational Impairment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Impairment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tabs>
                <w:tab w:val="left" w:pos="2528"/>
              </w:tabs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gration Following Retreat or Intensive Practice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7088" w:type="dxa"/>
            <w:gridSpan w:val="2"/>
            <w:shd w:val="clear" w:color="auto" w:fill="808080" w:themeFill="background1" w:themeFillShade="80"/>
          </w:tcPr>
          <w:p w:rsidR="005549E2" w:rsidRPr="00570131" w:rsidRDefault="005549E2" w:rsidP="00B527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atic Domain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thing Changes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inal Distress or Nausea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sure, Tension, or Release of Pressure, Tension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atic Energy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eep Changes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mal Changes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c Changes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atigue or Weakness 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zziness or Syncope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asomnias 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daches or Head Pressure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etitive or Weight Changes</w:t>
            </w:r>
          </w:p>
        </w:tc>
        <w:tc>
          <w:tcPr>
            <w:tcW w:w="1276" w:type="dxa"/>
            <w:shd w:val="clear" w:color="auto" w:fill="auto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oluntary Movements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n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549E2" w:rsidRPr="00570131" w:rsidTr="00B5277C">
        <w:tc>
          <w:tcPr>
            <w:tcW w:w="5812" w:type="dxa"/>
            <w:shd w:val="clear" w:color="auto" w:fill="auto"/>
          </w:tcPr>
          <w:p w:rsidR="005549E2" w:rsidRPr="00570131" w:rsidRDefault="005549E2" w:rsidP="00B5277C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uality-Related Changes</w:t>
            </w:r>
          </w:p>
        </w:tc>
        <w:tc>
          <w:tcPr>
            <w:tcW w:w="1276" w:type="dxa"/>
          </w:tcPr>
          <w:p w:rsidR="005549E2" w:rsidRPr="00570131" w:rsidRDefault="005549E2" w:rsidP="00B5277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</w:tbl>
    <w:p w:rsidR="007E2D76" w:rsidRDefault="007E2D76">
      <w:bookmarkStart w:id="2" w:name="_GoBack"/>
      <w:bookmarkEnd w:id="0"/>
      <w:bookmarkEnd w:id="1"/>
      <w:bookmarkEnd w:id="2"/>
    </w:p>
    <w:sectPr w:rsidR="007E2D76" w:rsidSect="007E2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549E2"/>
    <w:rsid w:val="005549E2"/>
    <w:rsid w:val="007E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2C2505-16FB-46F0-986B-074CA9D9E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549E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unhideWhenUsed/>
    <w:rsid w:val="00554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sen, Imke</dc:creator>
  <cp:keywords/>
  <dc:description/>
  <cp:lastModifiedBy>Hanssen, Imke</cp:lastModifiedBy>
  <cp:revision>1</cp:revision>
  <dcterms:created xsi:type="dcterms:W3CDTF">2021-08-19T08:43:00Z</dcterms:created>
  <dcterms:modified xsi:type="dcterms:W3CDTF">2021-08-19T08:43:00Z</dcterms:modified>
</cp:coreProperties>
</file>